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F877" w14:textId="5BF1877C" w:rsidR="00530CA9" w:rsidRPr="004E29CA" w:rsidRDefault="002616E5" w:rsidP="00530CA9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Multimedia Appendix </w:t>
      </w:r>
      <w:r>
        <w:rPr>
          <w:rFonts w:asciiTheme="majorHAnsi" w:hAnsiTheme="majorHAnsi" w:cstheme="majorHAnsi"/>
          <w:b/>
          <w:bCs/>
        </w:rPr>
        <w:t>3</w:t>
      </w:r>
      <w:r w:rsidR="00536BEA">
        <w:rPr>
          <w:rFonts w:asciiTheme="majorHAnsi" w:hAnsiTheme="majorHAnsi" w:cstheme="majorHAnsi"/>
        </w:rPr>
        <w:t>.</w:t>
      </w:r>
      <w:r w:rsidR="00530CA9" w:rsidRPr="004E29CA">
        <w:rPr>
          <w:rFonts w:asciiTheme="majorHAnsi" w:hAnsiTheme="majorHAnsi" w:cstheme="majorHAnsi"/>
        </w:rPr>
        <w:t xml:space="preserve"> Main debriefing points communicated to the team </w:t>
      </w:r>
      <w:r w:rsidR="00530CA9">
        <w:rPr>
          <w:rFonts w:asciiTheme="majorHAnsi" w:hAnsiTheme="majorHAnsi" w:cstheme="majorHAnsi"/>
        </w:rPr>
        <w:t xml:space="preserve">and lessons learned </w:t>
      </w:r>
      <w:r w:rsidR="00530CA9" w:rsidRPr="004E29CA">
        <w:rPr>
          <w:rFonts w:asciiTheme="majorHAnsi" w:hAnsiTheme="majorHAnsi" w:cstheme="majorHAnsi"/>
        </w:rPr>
        <w:t xml:space="preserve">  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1960"/>
        <w:gridCol w:w="3777"/>
        <w:gridCol w:w="4158"/>
      </w:tblGrid>
      <w:tr w:rsidR="00530CA9" w:rsidRPr="004E29CA" w14:paraId="22C6BF10" w14:textId="77777777" w:rsidTr="00746AF0">
        <w:trPr>
          <w:jc w:val="center"/>
        </w:trPr>
        <w:tc>
          <w:tcPr>
            <w:tcW w:w="1960" w:type="dxa"/>
          </w:tcPr>
          <w:p w14:paraId="7689A98B" w14:textId="77777777" w:rsidR="00530CA9" w:rsidRPr="004E29CA" w:rsidRDefault="00530CA9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Area  </w:t>
            </w:r>
          </w:p>
        </w:tc>
        <w:tc>
          <w:tcPr>
            <w:tcW w:w="3777" w:type="dxa"/>
          </w:tcPr>
          <w:p w14:paraId="1A3A422B" w14:textId="77777777" w:rsidR="00530CA9" w:rsidRPr="004E29CA" w:rsidRDefault="00530CA9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4E29CA">
              <w:rPr>
                <w:rFonts w:asciiTheme="majorHAnsi" w:hAnsiTheme="majorHAnsi" w:cstheme="majorHAnsi"/>
                <w:b/>
                <w:bCs/>
              </w:rPr>
              <w:t xml:space="preserve">Main points debriefed </w:t>
            </w:r>
          </w:p>
        </w:tc>
        <w:tc>
          <w:tcPr>
            <w:tcW w:w="4158" w:type="dxa"/>
          </w:tcPr>
          <w:p w14:paraId="48092B16" w14:textId="77777777" w:rsidR="00530CA9" w:rsidRPr="004E29CA" w:rsidRDefault="00530CA9" w:rsidP="00746AF0">
            <w:pPr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 xml:space="preserve">Lesson learned </w:t>
            </w:r>
          </w:p>
        </w:tc>
      </w:tr>
      <w:tr w:rsidR="00530CA9" w:rsidRPr="004E29CA" w14:paraId="6A21B859" w14:textId="77777777" w:rsidTr="00746AF0">
        <w:trPr>
          <w:jc w:val="center"/>
        </w:trPr>
        <w:tc>
          <w:tcPr>
            <w:tcW w:w="1960" w:type="dxa"/>
          </w:tcPr>
          <w:p w14:paraId="3D9C9B02" w14:textId="77777777" w:rsidR="00530CA9" w:rsidRPr="004E29CA" w:rsidRDefault="00530CA9" w:rsidP="00746AF0">
            <w:p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Infection control</w:t>
            </w:r>
          </w:p>
          <w:p w14:paraId="3BF37F88" w14:textId="77777777" w:rsidR="00530CA9" w:rsidRPr="004E29CA" w:rsidRDefault="00530CA9" w:rsidP="00746AF0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3777" w:type="dxa"/>
          </w:tcPr>
          <w:p w14:paraId="07705C27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The gatekeeper should allow only one person to exit at a time. </w:t>
            </w:r>
          </w:p>
          <w:p w14:paraId="7C8BEC2D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Team members need to physically distance themselves while waiting to doff and exit the room. </w:t>
            </w:r>
          </w:p>
          <w:p w14:paraId="1EF07A67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It is important to cover the patient face with a towel, gown, or sheet before starting compressions.</w:t>
            </w:r>
          </w:p>
        </w:tc>
        <w:tc>
          <w:tcPr>
            <w:tcW w:w="4158" w:type="dxa"/>
          </w:tcPr>
          <w:p w14:paraId="0A94853B" w14:textId="77777777" w:rsidR="00530CA9" w:rsidRPr="00D729B1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D729B1">
              <w:rPr>
                <w:rFonts w:asciiTheme="majorHAnsi" w:hAnsiTheme="majorHAnsi" w:cstheme="majorHAnsi"/>
                <w:color w:val="000000" w:themeColor="text1"/>
              </w:rPr>
              <w:t>Practic</w:t>
            </w:r>
            <w:r>
              <w:rPr>
                <w:rFonts w:asciiTheme="majorHAnsi" w:hAnsiTheme="majorHAnsi" w:cstheme="majorHAnsi"/>
                <w:color w:val="000000" w:themeColor="text1"/>
              </w:rPr>
              <w:t>ing</w:t>
            </w:r>
            <w:r w:rsidRPr="00D729B1">
              <w:rPr>
                <w:rFonts w:asciiTheme="majorHAnsi" w:hAnsiTheme="majorHAnsi" w:cstheme="majorHAnsi"/>
                <w:color w:val="000000" w:themeColor="text1"/>
              </w:rPr>
              <w:t xml:space="preserve"> PPE donning and doffing is essential.  </w:t>
            </w:r>
          </w:p>
          <w:p w14:paraId="7EC7EAAB" w14:textId="77777777" w:rsidR="00530CA9" w:rsidRPr="00D729B1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D729B1">
              <w:rPr>
                <w:rFonts w:asciiTheme="majorHAnsi" w:hAnsiTheme="majorHAnsi" w:cstheme="majorHAnsi"/>
                <w:color w:val="000000" w:themeColor="text1"/>
              </w:rPr>
              <w:t xml:space="preserve">The role of the gatekeeper (technicians 1 and 2) is necessary to guide clinicians on how to properly doff the PPE before exiting the room. </w:t>
            </w:r>
          </w:p>
          <w:p w14:paraId="568291D7" w14:textId="77777777" w:rsidR="00530CA9" w:rsidRPr="00D729B1" w:rsidRDefault="00530CA9" w:rsidP="00746AF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530CA9" w:rsidRPr="004E29CA" w14:paraId="7FB80E26" w14:textId="77777777" w:rsidTr="00746AF0">
        <w:trPr>
          <w:jc w:val="center"/>
        </w:trPr>
        <w:tc>
          <w:tcPr>
            <w:tcW w:w="1960" w:type="dxa"/>
          </w:tcPr>
          <w:p w14:paraId="2AAA26F8" w14:textId="77777777" w:rsidR="00530CA9" w:rsidRPr="004E29CA" w:rsidRDefault="00530CA9" w:rsidP="00746AF0">
            <w:p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Role clarity </w:t>
            </w:r>
            <w:r>
              <w:rPr>
                <w:rFonts w:asciiTheme="majorHAnsi" w:hAnsiTheme="majorHAnsi" w:cstheme="majorHAnsi"/>
              </w:rPr>
              <w:t>and t</w:t>
            </w:r>
            <w:r w:rsidRPr="004E29CA">
              <w:rPr>
                <w:rFonts w:asciiTheme="majorHAnsi" w:hAnsiTheme="majorHAnsi" w:cstheme="majorHAnsi"/>
              </w:rPr>
              <w:t>eam placement</w:t>
            </w:r>
          </w:p>
        </w:tc>
        <w:tc>
          <w:tcPr>
            <w:tcW w:w="3777" w:type="dxa"/>
          </w:tcPr>
          <w:p w14:paraId="5CA5BC80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The followings were emphasized: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  <w:p w14:paraId="5D3D747B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Technician 1 and 2 to bring the unit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</w:rPr>
              <w:t>G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>lide</w:t>
            </w:r>
            <w:r>
              <w:rPr>
                <w:rFonts w:asciiTheme="majorHAnsi" w:hAnsiTheme="majorHAnsi" w:cstheme="majorHAnsi"/>
                <w:color w:val="000000" w:themeColor="text1"/>
              </w:rPr>
              <w:t>S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>cope</w:t>
            </w:r>
            <w:proofErr w:type="spellEnd"/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 and ultrasound.</w:t>
            </w:r>
          </w:p>
          <w:p w14:paraId="19AA87CD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Physician team leader to provide feedback on the quality of compressions. </w:t>
            </w:r>
          </w:p>
          <w:p w14:paraId="3E287347" w14:textId="77777777" w:rsidR="00530CA9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Oxygen mask and sterile towel are in the RT kit and should be brought in with the initial responders.</w:t>
            </w:r>
            <w:r w:rsidRPr="004E29CA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30DB404A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 xml:space="preserve">Nurse 4 is essential to manage the crash cart and to be gowned </w:t>
            </w:r>
            <w:r w:rsidRPr="004E29CA">
              <w:rPr>
                <w:rFonts w:asciiTheme="majorHAnsi" w:hAnsiTheme="majorHAnsi" w:cstheme="majorHAnsi"/>
              </w:rPr>
              <w:lastRenderedPageBreak/>
              <w:t>up in PPE to assist inside the room when needed</w:t>
            </w:r>
            <w:r w:rsidRPr="00A72A16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4158" w:type="dxa"/>
          </w:tcPr>
          <w:p w14:paraId="663E1406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lastRenderedPageBreak/>
              <w:t xml:space="preserve">The pre-assignment of COVID-19 code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blue 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roles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into two teams 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at the beginning of a shift is crucial for task coordination, delegation, and effective resuscitation. </w:t>
            </w:r>
          </w:p>
          <w:p w14:paraId="76930C68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</w:rPr>
              <w:t xml:space="preserve">Clear roles and responsibilities and effective team dynamic are crucial to streamline the workflow and minimize errors in resuscitation. </w:t>
            </w:r>
          </w:p>
          <w:p w14:paraId="024FF702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Pr="004E29CA">
              <w:rPr>
                <w:rFonts w:asciiTheme="majorHAnsi" w:hAnsiTheme="majorHAnsi" w:cstheme="majorHAnsi"/>
              </w:rPr>
              <w:t xml:space="preserve">imulation </w:t>
            </w:r>
            <w:r>
              <w:rPr>
                <w:rFonts w:asciiTheme="majorHAnsi" w:hAnsiTheme="majorHAnsi" w:cstheme="majorHAnsi"/>
              </w:rPr>
              <w:t>is an effective method</w:t>
            </w:r>
            <w:r w:rsidRPr="004E29CA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to </w:t>
            </w:r>
            <w:r w:rsidRPr="004E29CA">
              <w:rPr>
                <w:rFonts w:asciiTheme="majorHAnsi" w:hAnsiTheme="majorHAnsi" w:cstheme="majorHAnsi"/>
              </w:rPr>
              <w:t xml:space="preserve">identify the ideal organization and </w:t>
            </w:r>
            <w:r>
              <w:rPr>
                <w:rFonts w:asciiTheme="majorHAnsi" w:hAnsiTheme="majorHAnsi" w:cstheme="majorHAnsi"/>
              </w:rPr>
              <w:t>tasks</w:t>
            </w:r>
            <w:r w:rsidRPr="004E29CA">
              <w:rPr>
                <w:rFonts w:asciiTheme="majorHAnsi" w:hAnsiTheme="majorHAnsi" w:cstheme="majorHAnsi"/>
              </w:rPr>
              <w:t xml:space="preserve"> of the in-room and out-of-room response teams. </w:t>
            </w:r>
          </w:p>
          <w:p w14:paraId="50C3B9B4" w14:textId="77777777" w:rsidR="00530CA9" w:rsidRPr="00277F76" w:rsidRDefault="00530CA9" w:rsidP="00746AF0">
            <w:pPr>
              <w:spacing w:line="480" w:lineRule="auto"/>
              <w:ind w:left="9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530CA9" w:rsidRPr="004E29CA" w14:paraId="4882E658" w14:textId="77777777" w:rsidTr="00746AF0">
        <w:trPr>
          <w:jc w:val="center"/>
        </w:trPr>
        <w:tc>
          <w:tcPr>
            <w:tcW w:w="1960" w:type="dxa"/>
          </w:tcPr>
          <w:p w14:paraId="5303BDE4" w14:textId="77777777" w:rsidR="00530CA9" w:rsidRPr="004E29CA" w:rsidRDefault="00530CA9" w:rsidP="00746AF0">
            <w:p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>Communication</w:t>
            </w:r>
          </w:p>
        </w:tc>
        <w:tc>
          <w:tcPr>
            <w:tcW w:w="3777" w:type="dxa"/>
          </w:tcPr>
          <w:p w14:paraId="5198B7DB" w14:textId="77777777" w:rsidR="00530CA9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The </w:t>
            </w:r>
            <w:r>
              <w:rPr>
                <w:rFonts w:asciiTheme="majorHAnsi" w:hAnsiTheme="majorHAnsi" w:cstheme="majorHAnsi"/>
                <w:color w:val="000000" w:themeColor="text1"/>
              </w:rPr>
              <w:t>two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>-way radios should be operated by the physician team leader inside the room and the recorder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from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 outside the room.</w:t>
            </w:r>
            <w:r w:rsidRPr="004E29CA">
              <w:rPr>
                <w:rFonts w:asciiTheme="majorHAnsi" w:hAnsiTheme="majorHAnsi" w:cstheme="majorHAnsi"/>
              </w:rPr>
              <w:t> </w:t>
            </w:r>
          </w:p>
          <w:p w14:paraId="6AD23934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</w:t>
            </w:r>
            <w:r w:rsidRPr="004E29CA">
              <w:rPr>
                <w:rFonts w:asciiTheme="majorHAnsi" w:hAnsiTheme="majorHAnsi" w:cstheme="majorHAnsi"/>
              </w:rPr>
              <w:t xml:space="preserve">eam members </w:t>
            </w:r>
            <w:r>
              <w:rPr>
                <w:rFonts w:asciiTheme="majorHAnsi" w:hAnsiTheme="majorHAnsi" w:cstheme="majorHAnsi"/>
              </w:rPr>
              <w:t xml:space="preserve">are </w:t>
            </w:r>
            <w:r w:rsidRPr="004E29CA">
              <w:rPr>
                <w:rFonts w:asciiTheme="majorHAnsi" w:hAnsiTheme="majorHAnsi" w:cstheme="majorHAnsi"/>
              </w:rPr>
              <w:t>to identify themselves and their roles to the team upon arrival and during the event to clear any role confusion</w:t>
            </w:r>
            <w:r>
              <w:rPr>
                <w:rFonts w:asciiTheme="majorHAnsi" w:hAnsiTheme="majorHAnsi" w:cstheme="majorHAnsi"/>
              </w:rPr>
              <w:t xml:space="preserve">. </w:t>
            </w:r>
          </w:p>
        </w:tc>
        <w:tc>
          <w:tcPr>
            <w:tcW w:w="4158" w:type="dxa"/>
          </w:tcPr>
          <w:p w14:paraId="1DE96845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</w:rPr>
              <w:t xml:space="preserve">Code blue </w:t>
            </w:r>
            <w:r>
              <w:rPr>
                <w:rFonts w:asciiTheme="majorHAnsi" w:hAnsiTheme="majorHAnsi" w:cstheme="majorHAnsi"/>
              </w:rPr>
              <w:t>during</w:t>
            </w:r>
            <w:r w:rsidRPr="004E29CA">
              <w:rPr>
                <w:rFonts w:asciiTheme="majorHAnsi" w:hAnsiTheme="majorHAnsi" w:cstheme="majorHAnsi"/>
              </w:rPr>
              <w:t xml:space="preserve"> COVID-19 introduced communication barriers. </w:t>
            </w:r>
          </w:p>
          <w:p w14:paraId="1E51D398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</w:rPr>
              <w:t xml:space="preserve">The </w:t>
            </w:r>
            <w:r>
              <w:rPr>
                <w:rFonts w:asciiTheme="majorHAnsi" w:hAnsiTheme="majorHAnsi" w:cstheme="majorHAnsi"/>
                <w:color w:val="000000" w:themeColor="text1"/>
              </w:rPr>
              <w:t>two</w:t>
            </w:r>
            <w:r w:rsidRPr="004E29CA">
              <w:rPr>
                <w:rFonts w:asciiTheme="majorHAnsi" w:hAnsiTheme="majorHAnsi" w:cstheme="majorHAnsi"/>
              </w:rPr>
              <w:t xml:space="preserve">-way radios </w:t>
            </w:r>
            <w:r>
              <w:rPr>
                <w:rFonts w:asciiTheme="majorHAnsi" w:hAnsiTheme="majorHAnsi" w:cstheme="majorHAnsi"/>
              </w:rPr>
              <w:t>is</w:t>
            </w:r>
            <w:r w:rsidRPr="004E29CA">
              <w:rPr>
                <w:rFonts w:asciiTheme="majorHAnsi" w:hAnsiTheme="majorHAnsi" w:cstheme="majorHAnsi"/>
              </w:rPr>
              <w:t xml:space="preserve"> a</w:t>
            </w:r>
            <w:r>
              <w:rPr>
                <w:rFonts w:asciiTheme="majorHAnsi" w:hAnsiTheme="majorHAnsi" w:cstheme="majorHAnsi"/>
              </w:rPr>
              <w:t>n</w:t>
            </w:r>
            <w:r w:rsidRPr="004E29CA">
              <w:rPr>
                <w:rFonts w:asciiTheme="majorHAnsi" w:hAnsiTheme="majorHAnsi" w:cstheme="majorHAnsi"/>
              </w:rPr>
              <w:t xml:space="preserve"> efficient solution to establish communication during a high-stakes event. 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442F2E5C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</w:rPr>
              <w:t>C</w:t>
            </w:r>
            <w:r w:rsidRPr="004E29CA">
              <w:rPr>
                <w:rFonts w:asciiTheme="majorHAnsi" w:hAnsiTheme="majorHAnsi" w:cstheme="majorHAnsi"/>
              </w:rPr>
              <w:t xml:space="preserve">ommunication via </w:t>
            </w:r>
            <w:r>
              <w:rPr>
                <w:rFonts w:asciiTheme="majorHAnsi" w:hAnsiTheme="majorHAnsi" w:cstheme="majorHAnsi"/>
                <w:color w:val="000000" w:themeColor="text1"/>
              </w:rPr>
              <w:t>two</w:t>
            </w:r>
            <w:r w:rsidRPr="004E29CA">
              <w:rPr>
                <w:rFonts w:asciiTheme="majorHAnsi" w:hAnsiTheme="majorHAnsi" w:cstheme="majorHAnsi"/>
              </w:rPr>
              <w:t xml:space="preserve">-way radios is not intuitive and practice is necessary to prevent problems. </w:t>
            </w:r>
          </w:p>
          <w:p w14:paraId="6112457A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</w:rPr>
              <w:t xml:space="preserve">Checking the batteries of the radios before the start of each shift is necessary to eliminate communication delay. </w:t>
            </w:r>
          </w:p>
          <w:p w14:paraId="15005328" w14:textId="77777777" w:rsidR="00530CA9" w:rsidRPr="003F5FCE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</w:rPr>
              <w:t>The use of N-95 with eye goggles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4E29CA">
              <w:rPr>
                <w:rFonts w:asciiTheme="majorHAnsi" w:hAnsiTheme="majorHAnsi" w:cstheme="majorHAnsi"/>
              </w:rPr>
              <w:t xml:space="preserve">enhanced the communication of the physician team leader. </w:t>
            </w:r>
          </w:p>
        </w:tc>
      </w:tr>
      <w:tr w:rsidR="00530CA9" w:rsidRPr="004E29CA" w14:paraId="6F9006E7" w14:textId="77777777" w:rsidTr="00746AF0">
        <w:trPr>
          <w:jc w:val="center"/>
        </w:trPr>
        <w:tc>
          <w:tcPr>
            <w:tcW w:w="1960" w:type="dxa"/>
          </w:tcPr>
          <w:p w14:paraId="60CB9C60" w14:textId="77777777" w:rsidR="00530CA9" w:rsidRPr="004E29CA" w:rsidRDefault="00530CA9" w:rsidP="00746AF0">
            <w:pPr>
              <w:spacing w:after="160" w:line="480" w:lineRule="auto"/>
              <w:rPr>
                <w:rFonts w:asciiTheme="majorHAnsi" w:hAnsiTheme="majorHAnsi" w:cstheme="majorHAnsi"/>
              </w:rPr>
            </w:pPr>
            <w:r w:rsidRPr="004E29CA">
              <w:rPr>
                <w:rFonts w:asciiTheme="majorHAnsi" w:hAnsiTheme="majorHAnsi" w:cstheme="majorHAnsi"/>
              </w:rPr>
              <w:t>Skills</w:t>
            </w:r>
          </w:p>
        </w:tc>
        <w:tc>
          <w:tcPr>
            <w:tcW w:w="3777" w:type="dxa"/>
          </w:tcPr>
          <w:p w14:paraId="7E3B09FB" w14:textId="77777777" w:rsidR="00530CA9" w:rsidRPr="004E29CA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During the debrief</w:t>
            </w:r>
            <w:r>
              <w:rPr>
                <w:rFonts w:asciiTheme="majorHAnsi" w:hAnsiTheme="majorHAnsi" w:cstheme="majorHAnsi"/>
                <w:color w:val="000000" w:themeColor="text1"/>
              </w:rPr>
              <w:t>ing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, we also familiarized the staff with the skill portion of code blue response. These include, </w:t>
            </w:r>
          </w:p>
          <w:p w14:paraId="39FACCBB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How to put the bed in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cardiopulmonary resuscitation or </w:t>
            </w:r>
            <w:r w:rsidRPr="004E29CA">
              <w:rPr>
                <w:rFonts w:asciiTheme="majorHAnsi" w:hAnsiTheme="majorHAnsi" w:cstheme="majorHAnsi"/>
                <w:color w:val="000000" w:themeColor="text1"/>
              </w:rPr>
              <w:t>CPR mode.</w:t>
            </w:r>
          </w:p>
          <w:p w14:paraId="658D0729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lastRenderedPageBreak/>
              <w:t>Review high-quality compressions.</w:t>
            </w:r>
          </w:p>
          <w:p w14:paraId="6E5898F1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How to remove the headboard for airway management.</w:t>
            </w:r>
          </w:p>
          <w:p w14:paraId="57F048B7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Medication assembly.</w:t>
            </w:r>
          </w:p>
          <w:p w14:paraId="3822755D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How to ensure suction is readily available.</w:t>
            </w:r>
          </w:p>
          <w:p w14:paraId="1CFD454F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 xml:space="preserve">EtCo2 or end tidal carbon dioxide level monitoring on defibrillator. </w:t>
            </w:r>
          </w:p>
          <w:p w14:paraId="3B5896FB" w14:textId="77777777" w:rsidR="00530CA9" w:rsidRPr="004E29CA" w:rsidRDefault="00530CA9" w:rsidP="00530CA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  <w:color w:val="000000" w:themeColor="text1"/>
              </w:rPr>
              <w:t>Defibrillator function, including attaching pads.</w:t>
            </w:r>
          </w:p>
        </w:tc>
        <w:tc>
          <w:tcPr>
            <w:tcW w:w="4158" w:type="dxa"/>
          </w:tcPr>
          <w:p w14:paraId="50A4E643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E29CA">
              <w:rPr>
                <w:rFonts w:asciiTheme="majorHAnsi" w:hAnsiTheme="majorHAnsi" w:cstheme="majorHAnsi"/>
              </w:rPr>
              <w:lastRenderedPageBreak/>
              <w:t xml:space="preserve">A strong foundation for code blue response is necessary due to less staff being available in the room and the more structured nature of the roles during a COVID-19 code blue response. </w:t>
            </w:r>
          </w:p>
          <w:p w14:paraId="61227254" w14:textId="77777777" w:rsidR="00530CA9" w:rsidRPr="00BA0C41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Pr="004E29CA">
              <w:rPr>
                <w:rFonts w:asciiTheme="majorHAnsi" w:hAnsiTheme="majorHAnsi" w:cstheme="majorHAnsi"/>
              </w:rPr>
              <w:t>taff respond</w:t>
            </w:r>
            <w:r>
              <w:rPr>
                <w:rFonts w:asciiTheme="majorHAnsi" w:hAnsiTheme="majorHAnsi" w:cstheme="majorHAnsi"/>
              </w:rPr>
              <w:t>ing</w:t>
            </w:r>
            <w:r w:rsidRPr="004E29CA">
              <w:rPr>
                <w:rFonts w:asciiTheme="majorHAnsi" w:hAnsiTheme="majorHAnsi" w:cstheme="majorHAnsi"/>
              </w:rPr>
              <w:t xml:space="preserve"> to a code blue </w:t>
            </w:r>
            <w:r>
              <w:rPr>
                <w:rFonts w:asciiTheme="majorHAnsi" w:hAnsiTheme="majorHAnsi" w:cstheme="majorHAnsi"/>
              </w:rPr>
              <w:t xml:space="preserve">event </w:t>
            </w:r>
            <w:r w:rsidRPr="004E29CA">
              <w:rPr>
                <w:rFonts w:asciiTheme="majorHAnsi" w:hAnsiTheme="majorHAnsi" w:cstheme="majorHAnsi"/>
              </w:rPr>
              <w:t xml:space="preserve">should familiarize themselves with the </w:t>
            </w:r>
            <w:r w:rsidRPr="004E29CA">
              <w:rPr>
                <w:rFonts w:asciiTheme="majorHAnsi" w:hAnsiTheme="majorHAnsi" w:cstheme="majorHAnsi"/>
              </w:rPr>
              <w:lastRenderedPageBreak/>
              <w:t>protocol including the supplies available to them to bring to the room</w:t>
            </w:r>
            <w:r>
              <w:rPr>
                <w:rFonts w:asciiTheme="majorHAnsi" w:hAnsiTheme="majorHAnsi" w:cstheme="majorHAnsi"/>
              </w:rPr>
              <w:t>.</w:t>
            </w:r>
          </w:p>
          <w:p w14:paraId="0188E021" w14:textId="77777777" w:rsidR="00530CA9" w:rsidRPr="00842894" w:rsidRDefault="00530CA9" w:rsidP="00530CA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</w:rPr>
              <w:t>A</w:t>
            </w:r>
            <w:r w:rsidRPr="004E29CA">
              <w:rPr>
                <w:rFonts w:asciiTheme="majorHAnsi" w:hAnsiTheme="majorHAnsi" w:cstheme="majorHAnsi"/>
              </w:rPr>
              <w:t xml:space="preserve">n experienced nurse is the best option for the role of nurse 5- recorder. This role requires recording the timing of the code, documenting code events, and constant communication with the in-room team. </w:t>
            </w:r>
          </w:p>
          <w:p w14:paraId="7B0AFCC5" w14:textId="77777777" w:rsidR="00530CA9" w:rsidRPr="00BA0C41" w:rsidRDefault="00530CA9" w:rsidP="00746AF0">
            <w:pPr>
              <w:spacing w:line="480" w:lineRule="auto"/>
              <w:ind w:left="9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0365C289" w14:textId="77777777" w:rsidR="00530CA9" w:rsidRPr="004E29CA" w:rsidRDefault="00530CA9" w:rsidP="00530CA9">
      <w:pPr>
        <w:spacing w:line="259" w:lineRule="auto"/>
        <w:rPr>
          <w:rFonts w:asciiTheme="majorHAnsi" w:hAnsiTheme="majorHAnsi" w:cstheme="majorHAnsi"/>
        </w:rPr>
      </w:pPr>
    </w:p>
    <w:p w14:paraId="71E4A38F" w14:textId="77777777" w:rsidR="00530CA9" w:rsidRPr="00CF349F" w:rsidRDefault="00530CA9" w:rsidP="00530CA9">
      <w:pPr>
        <w:rPr>
          <w:rFonts w:asciiTheme="majorHAnsi" w:hAnsiTheme="majorHAnsi" w:cstheme="majorHAnsi"/>
        </w:rPr>
      </w:pPr>
    </w:p>
    <w:p w14:paraId="50D213B3" w14:textId="77777777" w:rsidR="00B12DB2" w:rsidRDefault="00B12DB2"/>
    <w:sectPr w:rsidR="00B12DB2" w:rsidSect="00133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F66A5"/>
    <w:multiLevelType w:val="hybridMultilevel"/>
    <w:tmpl w:val="0026FE92"/>
    <w:lvl w:ilvl="0" w:tplc="E206A622">
      <w:numFmt w:val="bullet"/>
      <w:lvlText w:val="-"/>
      <w:lvlJc w:val="left"/>
      <w:pPr>
        <w:ind w:left="662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1" w15:restartNumberingAfterBreak="0">
    <w:nsid w:val="47D20E65"/>
    <w:multiLevelType w:val="hybridMultilevel"/>
    <w:tmpl w:val="B8E82AB8"/>
    <w:lvl w:ilvl="0" w:tplc="BC3E242A">
      <w:start w:val="1"/>
      <w:numFmt w:val="bullet"/>
      <w:lvlText w:val=""/>
      <w:lvlJc w:val="left"/>
      <w:pPr>
        <w:ind w:left="302" w:hanging="21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A9"/>
    <w:rsid w:val="00133250"/>
    <w:rsid w:val="002616E5"/>
    <w:rsid w:val="00305124"/>
    <w:rsid w:val="00530CA9"/>
    <w:rsid w:val="00536BEA"/>
    <w:rsid w:val="00B1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6FACB"/>
  <w15:chartTrackingRefBased/>
  <w15:docId w15:val="{882032F6-7501-4041-A80C-466EF07B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C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CA9"/>
    <w:pPr>
      <w:ind w:left="720"/>
      <w:contextualSpacing/>
    </w:pPr>
  </w:style>
  <w:style w:type="table" w:styleId="TableGrid">
    <w:name w:val="Table Grid"/>
    <w:basedOn w:val="TableNormal"/>
    <w:uiPriority w:val="39"/>
    <w:rsid w:val="00530CA9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h Sowan</dc:creator>
  <cp:keywords/>
  <dc:description/>
  <cp:lastModifiedBy>Azizeh Sowan</cp:lastModifiedBy>
  <cp:revision>4</cp:revision>
  <dcterms:created xsi:type="dcterms:W3CDTF">2022-02-02T19:56:00Z</dcterms:created>
  <dcterms:modified xsi:type="dcterms:W3CDTF">2022-03-16T14:33:00Z</dcterms:modified>
</cp:coreProperties>
</file>